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3612B" w14:textId="77777777" w:rsidR="00556A0C" w:rsidRDefault="00556A0C" w:rsidP="00556A0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78" w:lineRule="auto"/>
        <w:rPr>
          <w:rFonts w:ascii="Calibri" w:eastAsia="Aptos" w:hAnsi="Calibri" w:cs="Aptos"/>
          <w:b/>
          <w:bCs/>
          <w:color w:val="000000"/>
          <w:kern w:val="2"/>
          <w:sz w:val="22"/>
          <w:szCs w:val="22"/>
          <w:u w:color="000000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hAnsi="Calibri"/>
          <w:b/>
          <w:bCs/>
        </w:rPr>
        <w:br w:type="page"/>
      </w:r>
    </w:p>
    <w:p w14:paraId="6C937C8C" w14:textId="77777777" w:rsidR="00556A0C" w:rsidRPr="007B0BDF" w:rsidRDefault="00556A0C" w:rsidP="00556A0C">
      <w:pPr>
        <w:pStyle w:val="Body"/>
        <w:spacing w:line="360" w:lineRule="auto"/>
        <w:rPr>
          <w:rFonts w:ascii="Calibri" w:hAnsi="Calibri"/>
          <w:lang w:val="en-GB"/>
        </w:rPr>
      </w:pPr>
      <w:r w:rsidRPr="00E122FA">
        <w:rPr>
          <w:rFonts w:ascii="Calibri" w:hAnsi="Calibri"/>
          <w:b/>
          <w:bCs/>
          <w:lang w:val="en-GB"/>
        </w:rPr>
        <w:lastRenderedPageBreak/>
        <w:t>Supplementary Table</w:t>
      </w:r>
      <w:r>
        <w:rPr>
          <w:rFonts w:ascii="Calibri" w:hAnsi="Calibri"/>
          <w:b/>
          <w:bCs/>
          <w:lang w:val="en-GB"/>
        </w:rPr>
        <w:t xml:space="preserve"> 1</w:t>
      </w:r>
      <w:r w:rsidRPr="00E122FA">
        <w:rPr>
          <w:rFonts w:ascii="Calibri" w:hAnsi="Calibri"/>
          <w:b/>
          <w:bCs/>
          <w:lang w:val="en-GB"/>
        </w:rPr>
        <w:t>:</w:t>
      </w:r>
      <w:r w:rsidRPr="007B0BDF">
        <w:rPr>
          <w:rFonts w:ascii="Calibri" w:hAnsi="Calibri"/>
          <w:lang w:val="en-GB"/>
        </w:rPr>
        <w:t xml:space="preserve"> </w:t>
      </w:r>
      <w:r w:rsidRPr="007B0BDF">
        <w:rPr>
          <w:rFonts w:ascii="Calibri" w:hAnsi="Calibri"/>
          <w:b/>
          <w:bCs/>
          <w:i/>
          <w:iCs/>
          <w:lang w:val="en-GB"/>
        </w:rPr>
        <w:t>Consolidated criteria for reporting qualitative studies (COREQ) checklist</w:t>
      </w:r>
    </w:p>
    <w:tbl>
      <w:tblPr>
        <w:tblW w:w="880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342"/>
        <w:gridCol w:w="4483"/>
        <w:gridCol w:w="1980"/>
      </w:tblGrid>
      <w:tr w:rsidR="00556A0C" w:rsidRPr="007B0BDF" w14:paraId="2D9C4F44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DF41A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b/>
                <w:bCs/>
                <w:lang w:val="en-GB"/>
              </w:rPr>
              <w:t xml:space="preserve">No.  Item 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A835B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b/>
                <w:bCs/>
                <w:lang w:val="en-GB"/>
              </w:rPr>
              <w:t>Guide questions/de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E01EA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b/>
                <w:bCs/>
                <w:lang w:val="en-GB"/>
              </w:rPr>
              <w:t xml:space="preserve">Reported </w:t>
            </w:r>
          </w:p>
        </w:tc>
      </w:tr>
      <w:tr w:rsidR="00556A0C" w:rsidRPr="007B0BDF" w14:paraId="594702B1" w14:textId="77777777" w:rsidTr="008120B9">
        <w:trPr>
          <w:trHeight w:val="250"/>
        </w:trPr>
        <w:tc>
          <w:tcPr>
            <w:tcW w:w="6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9B4D9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b/>
                <w:bCs/>
                <w:lang w:val="en-GB"/>
              </w:rPr>
              <w:t xml:space="preserve">Domain 1: Research team and reﬂexivity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BDE2C" w14:textId="77777777" w:rsidR="00556A0C" w:rsidRPr="007B0BDF" w:rsidRDefault="00556A0C" w:rsidP="008120B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See reflexivity statement</w:t>
            </w:r>
          </w:p>
        </w:tc>
      </w:tr>
      <w:tr w:rsidR="00556A0C" w:rsidRPr="007B0BDF" w14:paraId="57196360" w14:textId="77777777" w:rsidTr="008120B9">
        <w:trPr>
          <w:trHeight w:val="223"/>
        </w:trPr>
        <w:tc>
          <w:tcPr>
            <w:tcW w:w="8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F2FCC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i/>
                <w:iCs/>
                <w:lang w:val="en-GB"/>
              </w:rPr>
              <w:t xml:space="preserve">Personal Characteristics </w:t>
            </w:r>
          </w:p>
        </w:tc>
      </w:tr>
      <w:tr w:rsidR="00556A0C" w:rsidRPr="007B0BDF" w14:paraId="16E3204C" w14:textId="77777777" w:rsidTr="008120B9">
        <w:trPr>
          <w:trHeight w:val="25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6318C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. Interviewer/facilitator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768E6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ich author/s conducted the interview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043BB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LL</w:t>
            </w:r>
            <w:r w:rsidRPr="007B0BDF">
              <w:rPr>
                <w:rFonts w:ascii="Calibri" w:hAnsi="Calibri"/>
                <w:lang w:val="en-GB"/>
              </w:rPr>
              <w:t>, JM</w:t>
            </w:r>
          </w:p>
        </w:tc>
      </w:tr>
      <w:tr w:rsidR="00556A0C" w:rsidRPr="007B0BDF" w14:paraId="42214DA6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AC267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. Credential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0A524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were the researcher’s credential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C00A3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JM: </w:t>
            </w:r>
            <w:r w:rsidRPr="007B0BDF">
              <w:rPr>
                <w:rFonts w:ascii="Calibri" w:hAnsi="Calibri"/>
                <w:lang w:val="en-GB"/>
              </w:rPr>
              <w:t xml:space="preserve">FRCS, PhD, </w:t>
            </w:r>
            <w:proofErr w:type="spellStart"/>
            <w:r w:rsidRPr="007B0BDF">
              <w:rPr>
                <w:rFonts w:ascii="Calibri" w:hAnsi="Calibri"/>
                <w:lang w:val="en-GB"/>
              </w:rPr>
              <w:t>DipMedEd</w:t>
            </w:r>
            <w:proofErr w:type="spellEnd"/>
            <w:r w:rsidRPr="007B0BDF">
              <w:rPr>
                <w:rFonts w:ascii="Calibri" w:hAnsi="Calibri"/>
                <w:lang w:val="en-GB"/>
              </w:rPr>
              <w:t>, MBChB</w:t>
            </w:r>
          </w:p>
        </w:tc>
      </w:tr>
      <w:tr w:rsidR="00556A0C" w:rsidRPr="007B0BDF" w14:paraId="430404CF" w14:textId="77777777" w:rsidTr="008120B9">
        <w:trPr>
          <w:trHeight w:val="133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CAA61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3. Occupation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11340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was their occupation at the time of the study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C20B7" w14:textId="77777777" w:rsidR="00556A0C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JM: </w:t>
            </w:r>
            <w:r w:rsidRPr="007B0BDF">
              <w:rPr>
                <w:rFonts w:ascii="Calibri" w:hAnsi="Calibri"/>
                <w:lang w:val="en-GB"/>
              </w:rPr>
              <w:t>Academic oncoplastic surgeon</w:t>
            </w:r>
            <w:r>
              <w:rPr>
                <w:rFonts w:ascii="Calibri" w:hAnsi="Calibri"/>
                <w:lang w:val="en-GB"/>
              </w:rPr>
              <w:t xml:space="preserve"> and NIHR Advanced Fellow</w:t>
            </w:r>
          </w:p>
          <w:p w14:paraId="011FFB9A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 xml:space="preserve">LL: </w:t>
            </w:r>
            <w:r w:rsidRPr="007B0BDF">
              <w:rPr>
                <w:rFonts w:ascii="Calibri" w:hAnsi="Calibri"/>
                <w:lang w:val="en-GB"/>
              </w:rPr>
              <w:t>medical student</w:t>
            </w:r>
            <w:r>
              <w:rPr>
                <w:rFonts w:ascii="Calibri" w:hAnsi="Calibri"/>
                <w:lang w:val="en-GB"/>
              </w:rPr>
              <w:t>, BSc research student</w:t>
            </w:r>
          </w:p>
        </w:tc>
      </w:tr>
      <w:tr w:rsidR="00556A0C" w:rsidRPr="007B0BDF" w14:paraId="72ECC0FC" w14:textId="77777777" w:rsidTr="008120B9">
        <w:trPr>
          <w:trHeight w:val="25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94615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4. Gender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23A25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as the researcher male or female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D5EDA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Female</w:t>
            </w:r>
          </w:p>
        </w:tc>
      </w:tr>
      <w:tr w:rsidR="00556A0C" w:rsidRPr="007B0BDF" w14:paraId="6E5C58EC" w14:textId="77777777" w:rsidTr="008120B9">
        <w:trPr>
          <w:trHeight w:val="205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4840C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5. Experience and training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AADFB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experience or training did the researcher have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14622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JM has qualitative research experience across &gt;10 studies using both interviews and focus groups</w:t>
            </w:r>
          </w:p>
        </w:tc>
      </w:tr>
      <w:tr w:rsidR="00556A0C" w:rsidRPr="007B0BDF" w14:paraId="20412108" w14:textId="77777777" w:rsidTr="008120B9">
        <w:trPr>
          <w:trHeight w:val="223"/>
        </w:trPr>
        <w:tc>
          <w:tcPr>
            <w:tcW w:w="8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C3604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i/>
                <w:iCs/>
                <w:lang w:val="en-GB"/>
              </w:rPr>
              <w:t xml:space="preserve">Relationship with participants </w:t>
            </w:r>
          </w:p>
        </w:tc>
      </w:tr>
      <w:tr w:rsidR="00556A0C" w:rsidRPr="007B0BDF" w14:paraId="6A3C2549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CE0C2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6. Relationship established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75CCE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FF4B9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For some participants</w:t>
            </w:r>
          </w:p>
        </w:tc>
      </w:tr>
      <w:tr w:rsidR="00556A0C" w:rsidRPr="007B0BDF" w14:paraId="7A3BB10A" w14:textId="77777777" w:rsidTr="008120B9">
        <w:trPr>
          <w:trHeight w:val="97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F57AF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7. Participant knowledge of the interviewer 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39935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96EC7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 xml:space="preserve">Role and purpose made explicit </w:t>
            </w:r>
          </w:p>
        </w:tc>
      </w:tr>
      <w:tr w:rsidR="00556A0C" w:rsidRPr="007B0BDF" w14:paraId="03CD2EC8" w14:textId="77777777" w:rsidTr="008120B9">
        <w:trPr>
          <w:trHeight w:val="97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3CA49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lastRenderedPageBreak/>
              <w:t>8. Interviewer characteristic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443E3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D2E7D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u w:color="FF0000"/>
                <w:lang w:val="en-GB"/>
              </w:rPr>
              <w:t>Research interests</w:t>
            </w:r>
            <w:r w:rsidRPr="007B0BDF">
              <w:rPr>
                <w:rFonts w:ascii="Calibri" w:hAnsi="Calibri"/>
                <w:color w:val="auto"/>
                <w:u w:color="FF0000"/>
                <w:lang w:val="en-GB"/>
              </w:rPr>
              <w:t xml:space="preserve"> stated in </w:t>
            </w:r>
            <w:r>
              <w:rPr>
                <w:rFonts w:ascii="Calibri" w:hAnsi="Calibri"/>
                <w:color w:val="auto"/>
                <w:u w:color="FF0000"/>
                <w:lang w:val="en-GB"/>
              </w:rPr>
              <w:t xml:space="preserve">methods, biases stated in </w:t>
            </w:r>
            <w:r w:rsidRPr="007B0BDF">
              <w:rPr>
                <w:rFonts w:ascii="Calibri" w:hAnsi="Calibri"/>
                <w:color w:val="auto"/>
                <w:u w:color="FF0000"/>
                <w:lang w:val="en-GB"/>
              </w:rPr>
              <w:t>limitations section</w:t>
            </w:r>
          </w:p>
        </w:tc>
      </w:tr>
      <w:tr w:rsidR="00556A0C" w:rsidRPr="007B0BDF" w14:paraId="6C72A6DF" w14:textId="77777777" w:rsidTr="008120B9">
        <w:trPr>
          <w:trHeight w:val="250"/>
        </w:trPr>
        <w:tc>
          <w:tcPr>
            <w:tcW w:w="6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85910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b/>
                <w:bCs/>
                <w:lang w:val="en-GB"/>
              </w:rPr>
              <w:t xml:space="preserve">Domain 2: study desig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DB3AD" w14:textId="77777777" w:rsidR="00556A0C" w:rsidRPr="007B0BDF" w:rsidRDefault="00556A0C" w:rsidP="008120B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556A0C" w:rsidRPr="007B0BDF" w14:paraId="01A8B8B4" w14:textId="77777777" w:rsidTr="008120B9">
        <w:trPr>
          <w:trHeight w:val="223"/>
        </w:trPr>
        <w:tc>
          <w:tcPr>
            <w:tcW w:w="8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8AD9B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i/>
                <w:iCs/>
                <w:color w:val="auto"/>
                <w:lang w:val="en-GB"/>
              </w:rPr>
              <w:t xml:space="preserve">Theoretical framework </w:t>
            </w:r>
          </w:p>
        </w:tc>
      </w:tr>
      <w:tr w:rsidR="00556A0C" w:rsidRPr="007B0BDF" w14:paraId="1C531AB7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27701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9. Methodological orientation and theory 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C423E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methodological orientation was stated to underpin the study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64ADF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Thematic analysis</w:t>
            </w:r>
          </w:p>
        </w:tc>
      </w:tr>
      <w:tr w:rsidR="00556A0C" w:rsidRPr="007B0BDF" w14:paraId="6CE3FDBF" w14:textId="77777777" w:rsidTr="008120B9">
        <w:trPr>
          <w:trHeight w:val="223"/>
        </w:trPr>
        <w:tc>
          <w:tcPr>
            <w:tcW w:w="8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49FD2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i/>
                <w:iCs/>
                <w:color w:val="auto"/>
                <w:lang w:val="en-GB"/>
              </w:rPr>
              <w:t xml:space="preserve">Participant selection </w:t>
            </w:r>
          </w:p>
        </w:tc>
      </w:tr>
      <w:tr w:rsidR="00556A0C" w:rsidRPr="007B0BDF" w14:paraId="603039C2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A8D04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0. Sampling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0730C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How were participants selected? e.g. purposive, convenience, consecutive, snowball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A6DBA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lang w:val="en-GB"/>
              </w:rPr>
              <w:t>Convenience</w:t>
            </w:r>
          </w:p>
        </w:tc>
      </w:tr>
      <w:tr w:rsidR="00556A0C" w:rsidRPr="007B0BDF" w14:paraId="6DDB0D05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4A25E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1. Method of approach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5B049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How were participants approached? e.g. face-to-face, telephone, mail, email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8CCF2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lang w:val="en-GB"/>
              </w:rPr>
              <w:t>Face-to-face</w:t>
            </w:r>
          </w:p>
        </w:tc>
      </w:tr>
      <w:tr w:rsidR="00556A0C" w:rsidRPr="007B0BDF" w14:paraId="2E5B46DE" w14:textId="77777777" w:rsidTr="008120B9">
        <w:trPr>
          <w:trHeight w:val="25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F5FFF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2. Sample size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271C3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How many participants were in the study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2FB31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2</w:t>
            </w:r>
            <w:r>
              <w:rPr>
                <w:rFonts w:ascii="Calibri" w:hAnsi="Calibri"/>
                <w:color w:val="auto"/>
                <w:lang w:val="en-GB"/>
              </w:rPr>
              <w:t>0</w:t>
            </w:r>
          </w:p>
        </w:tc>
      </w:tr>
      <w:tr w:rsidR="00556A0C" w:rsidRPr="007B0BDF" w14:paraId="1B31A987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A71BC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3. Non-participation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A3740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67921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u w:color="FF0000"/>
                <w:lang w:val="en-GB"/>
              </w:rPr>
              <w:t xml:space="preserve">No </w:t>
            </w:r>
            <w:proofErr w:type="gramStart"/>
            <w:r>
              <w:rPr>
                <w:rFonts w:ascii="Calibri" w:hAnsi="Calibri"/>
                <w:color w:val="auto"/>
                <w:u w:color="FF0000"/>
                <w:lang w:val="en-GB"/>
              </w:rPr>
              <w:t>drop-outs</w:t>
            </w:r>
            <w:proofErr w:type="gramEnd"/>
            <w:r>
              <w:rPr>
                <w:rFonts w:ascii="Calibri" w:hAnsi="Calibri"/>
                <w:color w:val="auto"/>
                <w:u w:color="FF0000"/>
                <w:lang w:val="en-GB"/>
              </w:rPr>
              <w:t xml:space="preserve">, 25 declined to take part due to </w:t>
            </w:r>
            <w:r w:rsidRPr="005914F0">
              <w:rPr>
                <w:rFonts w:ascii="Calibri" w:hAnsi="Calibri" w:cs="Calibri"/>
              </w:rPr>
              <w:t xml:space="preserve">ill health, time constraints and </w:t>
            </w:r>
            <w:r>
              <w:rPr>
                <w:rFonts w:ascii="Calibri" w:hAnsi="Calibri" w:cs="Calibri"/>
              </w:rPr>
              <w:t>avoiding distress</w:t>
            </w:r>
            <w:r w:rsidRPr="007B0BDF">
              <w:rPr>
                <w:rFonts w:ascii="Calibri" w:hAnsi="Calibri"/>
                <w:color w:val="auto"/>
                <w:u w:color="FF0000"/>
                <w:lang w:val="en-GB"/>
              </w:rPr>
              <w:t xml:space="preserve"> </w:t>
            </w:r>
          </w:p>
        </w:tc>
      </w:tr>
      <w:tr w:rsidR="00556A0C" w:rsidRPr="007B0BDF" w14:paraId="75E2D354" w14:textId="77777777" w:rsidTr="008120B9">
        <w:trPr>
          <w:trHeight w:val="223"/>
        </w:trPr>
        <w:tc>
          <w:tcPr>
            <w:tcW w:w="8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15EE8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i/>
                <w:iCs/>
                <w:color w:val="auto"/>
                <w:lang w:val="en-GB"/>
              </w:rPr>
              <w:t>Setting</w:t>
            </w:r>
          </w:p>
        </w:tc>
      </w:tr>
      <w:tr w:rsidR="00556A0C" w:rsidRPr="007B0BDF" w14:paraId="469016CE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230AF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4. Setting of data collection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26418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ere was the data collected? e.g. home, clinic, workplac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6C13E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Workplace, online</w:t>
            </w:r>
            <w:r>
              <w:rPr>
                <w:rFonts w:ascii="Calibri" w:hAnsi="Calibri"/>
                <w:color w:val="auto"/>
                <w:lang w:val="en-GB"/>
              </w:rPr>
              <w:t>, by telephone</w:t>
            </w:r>
          </w:p>
        </w:tc>
      </w:tr>
      <w:tr w:rsidR="00556A0C" w:rsidRPr="007B0BDF" w14:paraId="23A83D09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A7EB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5. Presence of non-participant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19600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4373F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No</w:t>
            </w:r>
          </w:p>
        </w:tc>
      </w:tr>
      <w:tr w:rsidR="00556A0C" w:rsidRPr="007B0BDF" w14:paraId="74217ABE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A513F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6. Description of sample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BA299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are the important characteristics of the sample? e.g. demographic data, dat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990B7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 xml:space="preserve">Demographics provided (Table </w:t>
            </w:r>
            <w:r>
              <w:rPr>
                <w:rFonts w:ascii="Calibri" w:hAnsi="Calibri"/>
                <w:color w:val="auto"/>
                <w:lang w:val="en-GB"/>
              </w:rPr>
              <w:t>1</w:t>
            </w:r>
            <w:r w:rsidRPr="007B0BDF">
              <w:rPr>
                <w:rFonts w:ascii="Calibri" w:hAnsi="Calibri"/>
                <w:color w:val="auto"/>
                <w:lang w:val="en-GB"/>
              </w:rPr>
              <w:t>)</w:t>
            </w:r>
          </w:p>
        </w:tc>
      </w:tr>
      <w:tr w:rsidR="00556A0C" w:rsidRPr="007B0BDF" w14:paraId="6BD241A2" w14:textId="77777777" w:rsidTr="008120B9">
        <w:trPr>
          <w:trHeight w:val="25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EC90E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i/>
                <w:iCs/>
                <w:lang w:val="en-GB"/>
              </w:rPr>
              <w:t xml:space="preserve">Data collection 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3E5A5" w14:textId="77777777" w:rsidR="00556A0C" w:rsidRPr="007B0BDF" w:rsidRDefault="00556A0C" w:rsidP="008120B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B053" w14:textId="77777777" w:rsidR="00556A0C" w:rsidRPr="007B0BDF" w:rsidRDefault="00556A0C" w:rsidP="008120B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556A0C" w:rsidRPr="007B0BDF" w14:paraId="6F238892" w14:textId="77777777" w:rsidTr="008120B9">
        <w:trPr>
          <w:trHeight w:val="133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CC9C0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lastRenderedPageBreak/>
              <w:t>17. Interview guide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4CC26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8C252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Interview topic guide included in supplemental materials</w:t>
            </w:r>
          </w:p>
        </w:tc>
      </w:tr>
      <w:tr w:rsidR="00556A0C" w:rsidRPr="007B0BDF" w14:paraId="752DC957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B3F80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8. Repeat interview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FF216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ere repeat interviews carried out? If yes, how many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6EEA4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No</w:t>
            </w:r>
          </w:p>
        </w:tc>
      </w:tr>
      <w:tr w:rsidR="00556A0C" w:rsidRPr="007B0BDF" w14:paraId="4615F54B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1FE8C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19. Audio/visual recording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F2916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7FDF1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Yes</w:t>
            </w:r>
          </w:p>
        </w:tc>
      </w:tr>
      <w:tr w:rsidR="00556A0C" w:rsidRPr="007B0BDF" w14:paraId="03DC14B3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02A11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0. Field note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AB6A1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Were ﬁeld notes made during and/or after the interview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CF9E8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Yes</w:t>
            </w:r>
          </w:p>
        </w:tc>
      </w:tr>
      <w:tr w:rsidR="00556A0C" w:rsidRPr="007B0BDF" w14:paraId="39430EC2" w14:textId="77777777" w:rsidTr="008120B9">
        <w:trPr>
          <w:trHeight w:val="97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2BB38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1. Duration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522EB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96776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>
              <w:rPr>
                <w:rFonts w:ascii="Calibri" w:hAnsi="Calibri" w:cs="Calibri"/>
              </w:rPr>
              <w:t xml:space="preserve">Ranged between </w:t>
            </w:r>
            <w:r w:rsidRPr="005914F0">
              <w:rPr>
                <w:rFonts w:ascii="Calibri" w:hAnsi="Calibri" w:cs="Calibri"/>
              </w:rPr>
              <w:t>21 and 83 minutes (mean length 47.3 minutes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556A0C" w:rsidRPr="007B0BDF" w14:paraId="71FACCAC" w14:textId="77777777" w:rsidTr="008120B9">
        <w:trPr>
          <w:trHeight w:val="25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9E9BD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2. Data saturation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8D985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as data saturation discussed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D7F56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Yes</w:t>
            </w:r>
          </w:p>
        </w:tc>
      </w:tr>
      <w:tr w:rsidR="00556A0C" w:rsidRPr="007B0BDF" w14:paraId="5CFA3829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AD8CC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3. Transcripts returned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BDCC2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0BF5D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 xml:space="preserve">No </w:t>
            </w:r>
          </w:p>
        </w:tc>
      </w:tr>
      <w:tr w:rsidR="00556A0C" w:rsidRPr="007B0BDF" w14:paraId="5DB559F3" w14:textId="77777777" w:rsidTr="008120B9">
        <w:trPr>
          <w:trHeight w:val="250"/>
        </w:trPr>
        <w:tc>
          <w:tcPr>
            <w:tcW w:w="6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973E2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b/>
                <w:bCs/>
                <w:lang w:val="en-GB"/>
              </w:rPr>
              <w:t xml:space="preserve">Domain 3: analysis and ﬁnding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F69A9" w14:textId="77777777" w:rsidR="00556A0C" w:rsidRPr="007B0BDF" w:rsidRDefault="00556A0C" w:rsidP="008120B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556A0C" w:rsidRPr="007B0BDF" w14:paraId="2C0104B9" w14:textId="77777777" w:rsidTr="008120B9">
        <w:trPr>
          <w:trHeight w:val="223"/>
        </w:trPr>
        <w:tc>
          <w:tcPr>
            <w:tcW w:w="8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8AC27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i/>
                <w:iCs/>
                <w:color w:val="auto"/>
                <w:lang w:val="en-GB"/>
              </w:rPr>
              <w:t xml:space="preserve">Data analysis </w:t>
            </w:r>
          </w:p>
        </w:tc>
      </w:tr>
      <w:tr w:rsidR="00556A0C" w:rsidRPr="007B0BDF" w14:paraId="33DE2004" w14:textId="77777777" w:rsidTr="008120B9">
        <w:trPr>
          <w:trHeight w:val="25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EFBA8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4. Number of coder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93CB0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How many data coders coded the data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A11EB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2</w:t>
            </w:r>
          </w:p>
        </w:tc>
      </w:tr>
      <w:tr w:rsidR="00556A0C" w:rsidRPr="007B0BDF" w14:paraId="665F88D2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F0368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25. Description of coding 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29157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Did authors provide a description of the coding tree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E6118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lang w:val="en-GB"/>
              </w:rPr>
              <w:t>No, may be requested</w:t>
            </w:r>
          </w:p>
        </w:tc>
      </w:tr>
      <w:tr w:rsidR="00556A0C" w:rsidRPr="007B0BDF" w14:paraId="672947DE" w14:textId="77777777" w:rsidTr="008120B9">
        <w:trPr>
          <w:trHeight w:val="25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0CC7B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6. Derivation of theme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195F9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ere themes identiﬁed in advance or derived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36513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>
              <w:rPr>
                <w:rFonts w:ascii="Calibri" w:hAnsi="Calibri"/>
                <w:color w:val="auto"/>
                <w:lang w:val="en-GB"/>
              </w:rPr>
              <w:t>Both</w:t>
            </w:r>
          </w:p>
        </w:tc>
      </w:tr>
      <w:tr w:rsidR="00556A0C" w:rsidRPr="007B0BDF" w14:paraId="0547398D" w14:textId="77777777" w:rsidTr="008120B9">
        <w:trPr>
          <w:trHeight w:val="63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6F1CE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7. Software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743BA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hat software was used to manage the data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E12E3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NVivo and Microsoft® Word</w:t>
            </w:r>
          </w:p>
        </w:tc>
      </w:tr>
      <w:tr w:rsidR="00556A0C" w:rsidRPr="007B0BDF" w14:paraId="33F36D45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79AB6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8. Participant checking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70356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Did participants provide feedback on the ﬁnding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7D2EB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No</w:t>
            </w:r>
          </w:p>
        </w:tc>
      </w:tr>
      <w:tr w:rsidR="00556A0C" w:rsidRPr="007B0BDF" w14:paraId="35D1B7EC" w14:textId="77777777" w:rsidTr="008120B9">
        <w:trPr>
          <w:trHeight w:val="223"/>
        </w:trPr>
        <w:tc>
          <w:tcPr>
            <w:tcW w:w="8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3B920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i/>
                <w:iCs/>
                <w:lang w:val="en-GB"/>
              </w:rPr>
              <w:lastRenderedPageBreak/>
              <w:t xml:space="preserve">Reporting </w:t>
            </w:r>
          </w:p>
        </w:tc>
      </w:tr>
      <w:tr w:rsidR="00556A0C" w:rsidRPr="007B0BDF" w14:paraId="4249B5BE" w14:textId="77777777" w:rsidTr="008120B9">
        <w:trPr>
          <w:trHeight w:val="97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9B485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29. Quotations presented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F3FB6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Were participant quotations presented to illustrate the themes/ﬁndings? Was each quotation identiﬁ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C0A74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Yes</w:t>
            </w:r>
          </w:p>
        </w:tc>
      </w:tr>
      <w:tr w:rsidR="00556A0C" w:rsidRPr="007B0BDF" w14:paraId="546EC077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E1D4E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30. Data and ﬁndings consistent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706AA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as there consistency between the data presented and the ﬁnding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76C9E" w14:textId="77777777" w:rsidR="00556A0C" w:rsidRPr="007B0BDF" w:rsidRDefault="00556A0C" w:rsidP="008120B9">
            <w:pPr>
              <w:spacing w:line="360" w:lineRule="auto"/>
              <w:rPr>
                <w:rFonts w:ascii="Calibri" w:hAnsi="Calibri"/>
                <w:sz w:val="22"/>
                <w:szCs w:val="22"/>
              </w:rPr>
            </w:pPr>
            <w:r w:rsidRPr="007B0BDF">
              <w:rPr>
                <w:rFonts w:ascii="Calibri" w:hAnsi="Calibri"/>
                <w:sz w:val="22"/>
                <w:szCs w:val="22"/>
              </w:rPr>
              <w:t xml:space="preserve">Yes </w:t>
            </w:r>
          </w:p>
        </w:tc>
      </w:tr>
      <w:tr w:rsidR="00556A0C" w:rsidRPr="007B0BDF" w14:paraId="68301DD8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A719E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31. Clarity of major theme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592D0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Were major themes clearly presented in the ﬁndings?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E1C4A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Yes, in results</w:t>
            </w:r>
          </w:p>
        </w:tc>
      </w:tr>
      <w:tr w:rsidR="00556A0C" w:rsidRPr="007B0BDF" w14:paraId="3A36CF45" w14:textId="77777777" w:rsidTr="008120B9">
        <w:trPr>
          <w:trHeight w:val="610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5D4F1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>32. Clarity of minor themes</w:t>
            </w:r>
          </w:p>
        </w:tc>
        <w:tc>
          <w:tcPr>
            <w:tcW w:w="4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6E37D" w14:textId="77777777" w:rsidR="00556A0C" w:rsidRPr="007B0BDF" w:rsidRDefault="00556A0C" w:rsidP="008120B9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 w:line="360" w:lineRule="auto"/>
              <w:rPr>
                <w:rFonts w:ascii="Calibri" w:hAnsi="Calibri"/>
                <w:lang w:val="en-GB"/>
              </w:rPr>
            </w:pPr>
            <w:r w:rsidRPr="007B0BDF">
              <w:rPr>
                <w:rFonts w:ascii="Calibri" w:hAnsi="Calibri"/>
                <w:lang w:val="en-GB"/>
              </w:rPr>
              <w:t xml:space="preserve">Is there a description of diverse cases or discussion of minor themes?    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20640" w14:textId="77777777" w:rsidR="00556A0C" w:rsidRPr="007B0BDF" w:rsidRDefault="00556A0C" w:rsidP="008120B9">
            <w:pPr>
              <w:pStyle w:val="Body"/>
              <w:spacing w:after="0" w:line="360" w:lineRule="auto"/>
              <w:rPr>
                <w:rFonts w:ascii="Calibri" w:hAnsi="Calibri"/>
                <w:color w:val="auto"/>
                <w:lang w:val="en-GB"/>
              </w:rPr>
            </w:pPr>
            <w:r w:rsidRPr="007B0BDF">
              <w:rPr>
                <w:rFonts w:ascii="Calibri" w:hAnsi="Calibri"/>
                <w:color w:val="auto"/>
                <w:lang w:val="en-GB"/>
              </w:rPr>
              <w:t>Yes, in discussion</w:t>
            </w:r>
          </w:p>
        </w:tc>
      </w:tr>
    </w:tbl>
    <w:p w14:paraId="63BA5405" w14:textId="77777777" w:rsidR="00556A0C" w:rsidRPr="007B0BDF" w:rsidRDefault="00556A0C" w:rsidP="00556A0C">
      <w:pPr>
        <w:pStyle w:val="Body"/>
        <w:widowControl w:val="0"/>
        <w:spacing w:line="360" w:lineRule="auto"/>
        <w:rPr>
          <w:rFonts w:ascii="Calibri" w:hAnsi="Calibri"/>
          <w:lang w:val="en-GB"/>
        </w:rPr>
      </w:pPr>
    </w:p>
    <w:p w14:paraId="7E36285E" w14:textId="77777777" w:rsidR="00556A0C" w:rsidRPr="007B0BDF" w:rsidRDefault="00556A0C" w:rsidP="00556A0C">
      <w:pPr>
        <w:pStyle w:val="Body"/>
        <w:spacing w:after="0" w:line="360" w:lineRule="auto"/>
        <w:rPr>
          <w:rFonts w:ascii="Calibri" w:hAnsi="Calibri"/>
          <w:b/>
          <w:bCs/>
          <w:lang w:val="en-GB"/>
        </w:rPr>
      </w:pPr>
    </w:p>
    <w:p w14:paraId="7EB79535" w14:textId="77777777" w:rsidR="00556A0C" w:rsidRPr="007B0BDF" w:rsidRDefault="00556A0C" w:rsidP="00556A0C">
      <w:pPr>
        <w:pStyle w:val="Body"/>
        <w:spacing w:after="0" w:line="360" w:lineRule="auto"/>
        <w:rPr>
          <w:rFonts w:ascii="Calibri" w:eastAsia="Arial" w:hAnsi="Calibri" w:cs="Arial"/>
          <w:b/>
          <w:bCs/>
          <w:i/>
          <w:iCs/>
          <w:lang w:val="en-GB"/>
        </w:rPr>
      </w:pPr>
    </w:p>
    <w:p w14:paraId="00D073F8" w14:textId="77777777" w:rsidR="005E5610" w:rsidRDefault="005E5610"/>
    <w:sectPr w:rsidR="005E5610" w:rsidSect="00556A0C">
      <w:headerReference w:type="default" r:id="rId4"/>
      <w:footerReference w:type="default" r:id="rId5"/>
      <w:pgSz w:w="1190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67183" w14:textId="77777777" w:rsidR="00556A0C" w:rsidRPr="00DC5B47" w:rsidRDefault="00556A0C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403ED" w14:textId="77777777" w:rsidR="00556A0C" w:rsidRPr="00DC5B47" w:rsidRDefault="00556A0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A0C"/>
    <w:rsid w:val="00077374"/>
    <w:rsid w:val="003909F3"/>
    <w:rsid w:val="00556A0C"/>
    <w:rsid w:val="005E5610"/>
    <w:rsid w:val="0063682E"/>
    <w:rsid w:val="008A17F5"/>
    <w:rsid w:val="00D8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90B0E"/>
  <w15:chartTrackingRefBased/>
  <w15:docId w15:val="{A6C079D2-D6F6-42A3-97E5-697DE0397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56A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6A0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A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6A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6A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6A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6A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6A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6A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6A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6A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6A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6A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6A0C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6A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6A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6A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6A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6A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6A0C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bdr w:val="none" w:sz="0" w:space="0" w:color="auto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6A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6A0C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556A0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556A0C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Aptos" w:eastAsia="Aptos" w:hAnsi="Aptos" w:cs="Apto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Morgan</dc:creator>
  <cp:keywords/>
  <dc:description/>
  <cp:lastModifiedBy>Jenna Morgan</cp:lastModifiedBy>
  <cp:revision>1</cp:revision>
  <dcterms:created xsi:type="dcterms:W3CDTF">2026-03-13T15:02:00Z</dcterms:created>
  <dcterms:modified xsi:type="dcterms:W3CDTF">2026-03-13T15:03:00Z</dcterms:modified>
</cp:coreProperties>
</file>